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989F4D" w14:textId="66865C69" w:rsidR="00966F17" w:rsidRPr="00B65951" w:rsidRDefault="00966F17">
      <w:pPr>
        <w:rPr>
          <w:rFonts w:ascii="Times New Roman" w:hAnsi="Times New Roman" w:cs="Times New Roman"/>
          <w:sz w:val="24"/>
          <w:szCs w:val="20"/>
        </w:rPr>
      </w:pPr>
      <w:r w:rsidRPr="00B65951">
        <w:rPr>
          <w:rFonts w:ascii="Times New Roman" w:hAnsi="Times New Roman" w:cs="Times New Roman"/>
          <w:sz w:val="24"/>
          <w:szCs w:val="20"/>
        </w:rPr>
        <w:t>Table</w:t>
      </w:r>
      <w:r w:rsidR="001600E4">
        <w:rPr>
          <w:rFonts w:ascii="Times New Roman" w:hAnsi="Times New Roman" w:cs="Times New Roman"/>
          <w:sz w:val="24"/>
          <w:szCs w:val="20"/>
        </w:rPr>
        <w:t xml:space="preserve"> S</w:t>
      </w:r>
      <w:r w:rsidR="00165B0A">
        <w:rPr>
          <w:rFonts w:ascii="Times New Roman" w:hAnsi="Times New Roman" w:cs="Times New Roman"/>
          <w:sz w:val="24"/>
          <w:szCs w:val="20"/>
        </w:rPr>
        <w:t>6</w:t>
      </w:r>
      <w:r w:rsidRPr="00B65951">
        <w:rPr>
          <w:rFonts w:ascii="Times New Roman" w:hAnsi="Times New Roman" w:cs="Times New Roman"/>
          <w:sz w:val="24"/>
          <w:szCs w:val="20"/>
        </w:rPr>
        <w:t xml:space="preserve">: Cell enumeration presented in log CFU </w:t>
      </w:r>
      <w:proofErr w:type="gramStart"/>
      <w:r w:rsidRPr="00B65951">
        <w:rPr>
          <w:rFonts w:ascii="Times New Roman" w:hAnsi="Times New Roman" w:cs="Times New Roman"/>
          <w:sz w:val="24"/>
          <w:szCs w:val="20"/>
        </w:rPr>
        <w:t>ml</w:t>
      </w:r>
      <w:r w:rsidRPr="00B65951">
        <w:rPr>
          <w:rFonts w:ascii="Times New Roman" w:hAnsi="Times New Roman" w:cs="Times New Roman"/>
          <w:sz w:val="24"/>
          <w:szCs w:val="20"/>
          <w:vertAlign w:val="superscript"/>
        </w:rPr>
        <w:t>-1</w:t>
      </w:r>
      <w:proofErr w:type="gramEnd"/>
      <w:r w:rsidRPr="00B65951">
        <w:rPr>
          <w:rFonts w:ascii="Times New Roman" w:hAnsi="Times New Roman" w:cs="Times New Roman"/>
          <w:sz w:val="24"/>
          <w:szCs w:val="20"/>
        </w:rPr>
        <w:t>, in Lactose free milk before (t = 0 h) and after incubation at 37°C (t = 24 h). pH values; in LFM after incubation at 37°C (t = 24 h).</w:t>
      </w:r>
    </w:p>
    <w:tbl>
      <w:tblPr>
        <w:tblpPr w:leftFromText="180" w:rightFromText="180" w:vertAnchor="text" w:horzAnchor="margin" w:tblpY="244"/>
        <w:tblW w:w="9317" w:type="dxa"/>
        <w:tblLook w:val="04A0" w:firstRow="1" w:lastRow="0" w:firstColumn="1" w:lastColumn="0" w:noHBand="0" w:noVBand="1"/>
      </w:tblPr>
      <w:tblGrid>
        <w:gridCol w:w="1416"/>
        <w:gridCol w:w="2368"/>
        <w:gridCol w:w="2367"/>
        <w:gridCol w:w="2368"/>
        <w:gridCol w:w="798"/>
      </w:tblGrid>
      <w:tr w:rsidR="00F977D7" w:rsidRPr="00B65951" w14:paraId="50CF4B51" w14:textId="77777777" w:rsidTr="00F977D7">
        <w:trPr>
          <w:trHeight w:hRule="exact" w:val="325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406E5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Strain</w:t>
            </w:r>
          </w:p>
        </w:tc>
        <w:tc>
          <w:tcPr>
            <w:tcW w:w="7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94254" w14:textId="213E785F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5C274B4" w14:textId="77777777" w:rsidR="00F977D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</w:p>
          <w:p w14:paraId="0BE260C4" w14:textId="77777777" w:rsidR="00F977D7" w:rsidRPr="00B65951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</w:p>
        </w:tc>
      </w:tr>
      <w:tr w:rsidR="00F977D7" w:rsidRPr="00B65951" w14:paraId="133704C9" w14:textId="77777777" w:rsidTr="00F977D7">
        <w:trPr>
          <w:trHeight w:val="325"/>
        </w:trPr>
        <w:tc>
          <w:tcPr>
            <w:tcW w:w="141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894D6D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C10C3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t=0h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BCB3A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t=24h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0475E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pH=24</w:t>
            </w:r>
          </w:p>
        </w:tc>
        <w:tc>
          <w:tcPr>
            <w:tcW w:w="798" w:type="dxa"/>
            <w:tcBorders>
              <w:left w:val="nil"/>
              <w:right w:val="single" w:sz="4" w:space="0" w:color="auto"/>
            </w:tcBorders>
          </w:tcPr>
          <w:p w14:paraId="6AFE85B6" w14:textId="77777777" w:rsidR="00F977D7" w:rsidRPr="00B65951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</w:p>
        </w:tc>
      </w:tr>
      <w:tr w:rsidR="00F977D7" w:rsidRPr="00B65951" w14:paraId="564FBB24" w14:textId="77777777" w:rsidTr="00F977D7">
        <w:trPr>
          <w:trHeight w:val="309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5AF3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DPC 6291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0482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80±0.27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95BE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6.43±0.416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5B70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.27±0.026</w:t>
            </w:r>
          </w:p>
        </w:tc>
        <w:tc>
          <w:tcPr>
            <w:tcW w:w="798" w:type="dxa"/>
            <w:tcBorders>
              <w:left w:val="nil"/>
              <w:bottom w:val="nil"/>
              <w:right w:val="single" w:sz="4" w:space="0" w:color="auto"/>
            </w:tcBorders>
          </w:tcPr>
          <w:p w14:paraId="7ABFA11D" w14:textId="77777777" w:rsidR="00F977D7" w:rsidRPr="00B65951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F977D7" w:rsidRPr="00B65951" w14:paraId="0033DF01" w14:textId="77777777" w:rsidTr="00F977D7">
        <w:trPr>
          <w:trHeight w:val="309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466B" w14:textId="5663D9CB" w:rsidR="00F977D7" w:rsidRPr="00966F17" w:rsidRDefault="00677CED" w:rsidP="00677C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ATCC </w:t>
            </w:r>
            <w:r w:rsidR="00F977D7"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183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57C1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58±0.0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5BA3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6.5±0.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2B7F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6.376±0.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017236" w14:textId="77777777" w:rsidR="00F977D7" w:rsidRPr="00B65951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F977D7" w:rsidRPr="00B65951" w14:paraId="3B73874C" w14:textId="77777777" w:rsidTr="00F977D7">
        <w:trPr>
          <w:trHeight w:val="309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C815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ATCC 1354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B99B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66±0.1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275B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6.28±0.13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A2CD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.7±0.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677D06" w14:textId="77777777" w:rsidR="00F977D7" w:rsidRPr="00B65951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F977D7" w:rsidRPr="00B65951" w14:paraId="3CB9FF46" w14:textId="77777777" w:rsidTr="00F977D7">
        <w:trPr>
          <w:trHeight w:val="309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4334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ATCC 1351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FE81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87±0.0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61D3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6.5±0.26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8FA7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6.43±0.08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D4D5C2" w14:textId="77777777" w:rsidR="00F977D7" w:rsidRPr="00B65951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F977D7" w:rsidRPr="00B65951" w14:paraId="04806198" w14:textId="77777777" w:rsidTr="00F977D7">
        <w:trPr>
          <w:trHeight w:val="309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EFEE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DPC </w:t>
            </w:r>
            <w:r w:rsidRPr="00B6595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7170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4C96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22±0.6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E924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6.12±0.155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CAF7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.5±0.1</w:t>
            </w:r>
          </w:p>
        </w:tc>
        <w:tc>
          <w:tcPr>
            <w:tcW w:w="798" w:type="dxa"/>
            <w:tcBorders>
              <w:top w:val="nil"/>
              <w:left w:val="nil"/>
              <w:right w:val="single" w:sz="4" w:space="0" w:color="auto"/>
            </w:tcBorders>
          </w:tcPr>
          <w:p w14:paraId="34604B1C" w14:textId="77777777" w:rsidR="00F977D7" w:rsidRPr="00B65951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F977D7" w:rsidRPr="00B65951" w14:paraId="09EE1A61" w14:textId="77777777" w:rsidTr="00F977D7">
        <w:trPr>
          <w:trHeight w:val="309"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B0A7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DPC </w:t>
            </w:r>
            <w:r w:rsidRPr="00B6595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 xml:space="preserve"> </w:t>
            </w: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717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C57E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.68±0.15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4FE9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7.2±0.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6F04" w14:textId="77777777" w:rsidR="00F977D7" w:rsidRPr="00966F17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.72±0.06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EFD055" w14:textId="77777777" w:rsidR="00F977D7" w:rsidRPr="00B65951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  <w:tr w:rsidR="00F977D7" w:rsidRPr="00B65951" w14:paraId="5B7713F9" w14:textId="77777777" w:rsidTr="00F977D7">
        <w:trPr>
          <w:trHeight w:val="309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6A1E8" w14:textId="77777777" w:rsidR="00F977D7" w:rsidRPr="00B65951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B6595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Control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2DEA44" w14:textId="77777777" w:rsidR="00F977D7" w:rsidRPr="00B65951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B6595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11A42" w14:textId="77777777" w:rsidR="00F977D7" w:rsidRPr="00B65951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B6595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D90AA7" w14:textId="77777777" w:rsidR="00F977D7" w:rsidRPr="00B65951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B6595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6.8</w:t>
            </w:r>
            <w:r w:rsidRPr="00966F17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±</w:t>
            </w:r>
            <w:r w:rsidRPr="00B65951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0.0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7A76BF" w14:textId="77777777" w:rsidR="00F977D7" w:rsidRPr="00B65951" w:rsidRDefault="00F977D7" w:rsidP="001D1C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</w:p>
        </w:tc>
      </w:tr>
    </w:tbl>
    <w:p w14:paraId="024616EB" w14:textId="77777777" w:rsidR="00966F17" w:rsidRPr="00B65951" w:rsidRDefault="00966F17">
      <w:pPr>
        <w:rPr>
          <w:rFonts w:ascii="Arial" w:hAnsi="Arial" w:cs="Arial"/>
          <w:sz w:val="20"/>
          <w:szCs w:val="20"/>
        </w:rPr>
      </w:pPr>
    </w:p>
    <w:p w14:paraId="7630DA04" w14:textId="77777777" w:rsidR="00F977D7" w:rsidRDefault="00F977D7">
      <w:pPr>
        <w:rPr>
          <w:rFonts w:ascii="Times New Roman" w:hAnsi="Times New Roman" w:cs="Times New Roman"/>
          <w:sz w:val="24"/>
          <w:szCs w:val="24"/>
        </w:rPr>
      </w:pPr>
    </w:p>
    <w:p w14:paraId="4B28BF24" w14:textId="77777777" w:rsidR="00F977D7" w:rsidRDefault="00F977D7">
      <w:pPr>
        <w:rPr>
          <w:rFonts w:ascii="Times New Roman" w:hAnsi="Times New Roman" w:cs="Times New Roman"/>
          <w:sz w:val="24"/>
          <w:szCs w:val="24"/>
        </w:rPr>
      </w:pPr>
    </w:p>
    <w:p w14:paraId="3003E7CC" w14:textId="77777777" w:rsidR="00F977D7" w:rsidRDefault="00F977D7">
      <w:pPr>
        <w:rPr>
          <w:rFonts w:ascii="Times New Roman" w:hAnsi="Times New Roman" w:cs="Times New Roman"/>
          <w:sz w:val="24"/>
          <w:szCs w:val="24"/>
        </w:rPr>
      </w:pPr>
    </w:p>
    <w:p w14:paraId="20E03EC0" w14:textId="77777777" w:rsidR="00F977D7" w:rsidRDefault="00F977D7">
      <w:pPr>
        <w:rPr>
          <w:rFonts w:ascii="Times New Roman" w:hAnsi="Times New Roman" w:cs="Times New Roman"/>
          <w:sz w:val="24"/>
          <w:szCs w:val="24"/>
        </w:rPr>
      </w:pPr>
    </w:p>
    <w:p w14:paraId="55D403B8" w14:textId="77777777" w:rsidR="00F977D7" w:rsidRDefault="00F977D7">
      <w:pPr>
        <w:rPr>
          <w:rFonts w:ascii="Times New Roman" w:hAnsi="Times New Roman" w:cs="Times New Roman"/>
          <w:sz w:val="24"/>
          <w:szCs w:val="24"/>
        </w:rPr>
      </w:pPr>
    </w:p>
    <w:p w14:paraId="419F9DFC" w14:textId="77777777" w:rsidR="00F977D7" w:rsidRDefault="00F977D7">
      <w:pPr>
        <w:rPr>
          <w:rFonts w:ascii="Times New Roman" w:hAnsi="Times New Roman" w:cs="Times New Roman"/>
          <w:sz w:val="24"/>
          <w:szCs w:val="24"/>
        </w:rPr>
      </w:pPr>
    </w:p>
    <w:p w14:paraId="55E9F895" w14:textId="77777777" w:rsidR="001165E6" w:rsidRPr="00B65951" w:rsidRDefault="001165E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65951">
        <w:rPr>
          <w:rFonts w:ascii="Times New Roman" w:hAnsi="Times New Roman" w:cs="Times New Roman"/>
          <w:sz w:val="24"/>
          <w:szCs w:val="24"/>
        </w:rPr>
        <w:t xml:space="preserve">Results are shown as mean values </w:t>
      </w:r>
      <w:r w:rsidRPr="00966F17">
        <w:rPr>
          <w:rFonts w:ascii="Times New Roman" w:eastAsia="Times New Roman" w:hAnsi="Times New Roman" w:cs="Times New Roman"/>
          <w:sz w:val="24"/>
          <w:szCs w:val="24"/>
          <w:lang w:eastAsia="en-IE"/>
        </w:rPr>
        <w:t>±</w:t>
      </w:r>
      <w:r w:rsidR="00B65951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 SD of triplicate experiments</w:t>
      </w:r>
      <w:r w:rsidRPr="00B65951">
        <w:rPr>
          <w:rFonts w:ascii="Times New Roman" w:hAnsi="Times New Roman" w:cs="Times New Roman"/>
          <w:sz w:val="24"/>
          <w:szCs w:val="24"/>
          <w:shd w:val="clear" w:color="auto" w:fill="FFFFFF"/>
        </w:rPr>
        <w:t>. ND=not detected.</w:t>
      </w:r>
    </w:p>
    <w:p w14:paraId="0BF2435A" w14:textId="77777777" w:rsidR="001165E6" w:rsidRDefault="001165E6"/>
    <w:sectPr w:rsidR="001165E6" w:rsidSect="00966F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6DE"/>
    <w:rsid w:val="001165E6"/>
    <w:rsid w:val="001600E4"/>
    <w:rsid w:val="00165B0A"/>
    <w:rsid w:val="001D1CA2"/>
    <w:rsid w:val="002A0584"/>
    <w:rsid w:val="00611B8C"/>
    <w:rsid w:val="00677CED"/>
    <w:rsid w:val="00962148"/>
    <w:rsid w:val="00966F17"/>
    <w:rsid w:val="00B25DD5"/>
    <w:rsid w:val="00B436DE"/>
    <w:rsid w:val="00B65951"/>
    <w:rsid w:val="00BD7193"/>
    <w:rsid w:val="00E91B45"/>
    <w:rsid w:val="00F9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F92B8"/>
  <w15:docId w15:val="{200D05C4-B323-40CB-B053-C36D12440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5D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1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elina Stefanovic (External)</dc:creator>
  <cp:lastModifiedBy>353899544023</cp:lastModifiedBy>
  <cp:revision>3</cp:revision>
  <dcterms:created xsi:type="dcterms:W3CDTF">2020-04-09T12:24:00Z</dcterms:created>
  <dcterms:modified xsi:type="dcterms:W3CDTF">2020-04-09T14:30:00Z</dcterms:modified>
</cp:coreProperties>
</file>